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E89E5" w14:textId="607D3FB9" w:rsidR="00FB2B68" w:rsidRPr="00D8117A" w:rsidRDefault="00FB2B68" w:rsidP="00DC5790">
      <w:pPr>
        <w:spacing w:after="0" w:line="480" w:lineRule="auto"/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  <w:r w:rsidRPr="00D8117A">
        <w:rPr>
          <w:rFonts w:ascii="Times New Roman" w:hAnsi="Times New Roman" w:cs="Times New Roman"/>
          <w:b/>
          <w:sz w:val="36"/>
          <w:szCs w:val="36"/>
        </w:rPr>
        <w:t xml:space="preserve">Supplementary </w:t>
      </w:r>
      <w:r w:rsidR="00FF456E" w:rsidRPr="00D8117A">
        <w:rPr>
          <w:rFonts w:ascii="Times New Roman" w:hAnsi="Times New Roman" w:cs="Times New Roman"/>
          <w:b/>
          <w:sz w:val="36"/>
          <w:szCs w:val="36"/>
        </w:rPr>
        <w:t>M</w:t>
      </w:r>
      <w:r w:rsidRPr="00D8117A">
        <w:rPr>
          <w:rFonts w:ascii="Times New Roman" w:hAnsi="Times New Roman" w:cs="Times New Roman"/>
          <w:b/>
          <w:sz w:val="36"/>
          <w:szCs w:val="36"/>
        </w:rPr>
        <w:t>aterial</w:t>
      </w:r>
      <w:r w:rsidR="00FF456E" w:rsidRPr="00D8117A">
        <w:rPr>
          <w:rFonts w:ascii="Times New Roman" w:hAnsi="Times New Roman" w:cs="Times New Roman"/>
          <w:b/>
          <w:sz w:val="36"/>
          <w:szCs w:val="36"/>
        </w:rPr>
        <w:t>s</w:t>
      </w:r>
    </w:p>
    <w:p w14:paraId="273B0CBC" w14:textId="7C61A396" w:rsidR="00787687" w:rsidRPr="00D8117A" w:rsidRDefault="00787687" w:rsidP="001B1651">
      <w:pPr>
        <w:spacing w:after="0" w:line="480" w:lineRule="auto"/>
        <w:ind w:firstLine="720"/>
        <w:rPr>
          <w:rFonts w:ascii="Times New Roman" w:hAnsi="Times New Roman" w:cs="Times New Roman"/>
          <w:bCs/>
          <w:szCs w:val="24"/>
        </w:rPr>
      </w:pPr>
      <w:r w:rsidRPr="00D8117A">
        <w:rPr>
          <w:rFonts w:ascii="Times New Roman" w:hAnsi="Times New Roman" w:cs="Times New Roman"/>
          <w:bCs/>
          <w:szCs w:val="24"/>
        </w:rPr>
        <w:t>The following files are available at https://github.com/Masood-Akram/Classification_Neurons-Glia/tree/main/Supplementary_Material</w:t>
      </w:r>
    </w:p>
    <w:p w14:paraId="6D2FC73E" w14:textId="05C665C6" w:rsidR="001B1651" w:rsidRPr="00D8117A" w:rsidRDefault="00FB2B68" w:rsidP="001B1651">
      <w:pPr>
        <w:spacing w:after="0" w:line="480" w:lineRule="auto"/>
        <w:ind w:firstLine="720"/>
        <w:rPr>
          <w:rFonts w:ascii="Times New Roman" w:hAnsi="Times New Roman" w:cs="Times New Roman"/>
          <w:bCs/>
          <w:szCs w:val="24"/>
        </w:rPr>
      </w:pPr>
      <w:r w:rsidRPr="00D8117A">
        <w:rPr>
          <w:rFonts w:ascii="Times New Roman" w:hAnsi="Times New Roman" w:cs="Times New Roman"/>
          <w:bCs/>
          <w:szCs w:val="24"/>
        </w:rPr>
        <w:t>Scale Correction Main Dataset</w:t>
      </w:r>
      <w:r w:rsidR="00FF456E" w:rsidRPr="00D8117A">
        <w:rPr>
          <w:rFonts w:ascii="Times New Roman" w:hAnsi="Times New Roman" w:cs="Times New Roman"/>
          <w:bCs/>
          <w:szCs w:val="24"/>
        </w:rPr>
        <w:t xml:space="preserve">: </w:t>
      </w:r>
      <w:r w:rsidR="001B1651" w:rsidRPr="00D8117A">
        <w:rPr>
          <w:rFonts w:ascii="Times New Roman" w:hAnsi="Times New Roman" w:cs="Times New Roman"/>
          <w:bCs/>
          <w:szCs w:val="24"/>
        </w:rPr>
        <w:t xml:space="preserve">calculations of the correction factors for the archives of the main dataset reporting reconstruction coordinates in pixels rather than microns. </w:t>
      </w:r>
    </w:p>
    <w:p w14:paraId="00F613FD" w14:textId="3A5F7070" w:rsidR="001B1651" w:rsidRPr="00D8117A" w:rsidRDefault="00FB2B68" w:rsidP="001B1651">
      <w:pPr>
        <w:spacing w:after="0" w:line="480" w:lineRule="auto"/>
        <w:ind w:firstLine="720"/>
        <w:rPr>
          <w:rFonts w:ascii="Times New Roman" w:hAnsi="Times New Roman" w:cs="Times New Roman"/>
          <w:bCs/>
          <w:szCs w:val="24"/>
        </w:rPr>
      </w:pPr>
      <w:r w:rsidRPr="00D8117A">
        <w:rPr>
          <w:rFonts w:ascii="Times New Roman" w:hAnsi="Times New Roman" w:cs="Times New Roman"/>
          <w:bCs/>
          <w:szCs w:val="24"/>
        </w:rPr>
        <w:t>Scale Correction Additional Dataset</w:t>
      </w:r>
      <w:r w:rsidR="001B1651" w:rsidRPr="00D8117A">
        <w:rPr>
          <w:rFonts w:ascii="Times New Roman" w:hAnsi="Times New Roman" w:cs="Times New Roman"/>
          <w:bCs/>
          <w:szCs w:val="24"/>
        </w:rPr>
        <w:t xml:space="preserve">: calculations of the correction factors for the archives of the additional dataset reporting reconstruction coordinates in pixels rather than microns. </w:t>
      </w:r>
    </w:p>
    <w:p w14:paraId="55BD8C24" w14:textId="7A695153" w:rsidR="001B1651" w:rsidRPr="00D8117A" w:rsidRDefault="00FB2B68" w:rsidP="001B1651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D8117A">
        <w:rPr>
          <w:rFonts w:ascii="Times New Roman" w:hAnsi="Times New Roman" w:cs="Times New Roman"/>
        </w:rPr>
        <w:t>Metadata Dimensions Main Analysis</w:t>
      </w:r>
      <w:r w:rsidR="001B1651" w:rsidRPr="00D8117A">
        <w:rPr>
          <w:rFonts w:ascii="Times New Roman" w:hAnsi="Times New Roman" w:cs="Times New Roman"/>
        </w:rPr>
        <w:t xml:space="preserve">: detailed breakdown of the metadata for all archives </w:t>
      </w:r>
      <w:r w:rsidR="001B1651" w:rsidRPr="00D8117A">
        <w:rPr>
          <w:rFonts w:ascii="Times New Roman" w:hAnsi="Times New Roman" w:cs="Times New Roman"/>
          <w:bCs/>
          <w:szCs w:val="24"/>
        </w:rPr>
        <w:t>of the main dataset.</w:t>
      </w:r>
    </w:p>
    <w:p w14:paraId="554CFF3D" w14:textId="0198A215" w:rsidR="00FB2B68" w:rsidRPr="00D8117A" w:rsidRDefault="00FB2B68" w:rsidP="001B1651">
      <w:pPr>
        <w:spacing w:after="0" w:line="480" w:lineRule="auto"/>
        <w:ind w:firstLine="720"/>
        <w:rPr>
          <w:rFonts w:ascii="Times New Roman" w:hAnsi="Times New Roman" w:cs="Times New Roman"/>
          <w:bCs/>
        </w:rPr>
      </w:pPr>
      <w:r w:rsidRPr="00D8117A">
        <w:rPr>
          <w:rFonts w:ascii="Times New Roman" w:hAnsi="Times New Roman" w:cs="Times New Roman"/>
        </w:rPr>
        <w:t>Metadata Dimensions Additional Analysis</w:t>
      </w:r>
      <w:r w:rsidR="001B1651" w:rsidRPr="00D8117A">
        <w:rPr>
          <w:rFonts w:ascii="Times New Roman" w:hAnsi="Times New Roman" w:cs="Times New Roman"/>
        </w:rPr>
        <w:t xml:space="preserve">: detailed breakdown of the metadata for all archives </w:t>
      </w:r>
      <w:r w:rsidR="001B1651" w:rsidRPr="00D8117A">
        <w:rPr>
          <w:rFonts w:ascii="Times New Roman" w:hAnsi="Times New Roman" w:cs="Times New Roman"/>
          <w:bCs/>
          <w:szCs w:val="24"/>
        </w:rPr>
        <w:t>of the additional dataset.</w:t>
      </w:r>
      <w:r w:rsidRPr="00D8117A">
        <w:rPr>
          <w:rFonts w:ascii="Times New Roman" w:hAnsi="Times New Roman" w:cs="Times New Roman"/>
        </w:rPr>
        <w:br/>
      </w:r>
      <w:r w:rsidR="0014232E" w:rsidRPr="00D8117A">
        <w:rPr>
          <w:rFonts w:ascii="Times New Roman" w:hAnsi="Times New Roman" w:cs="Times New Roman"/>
          <w:bCs/>
        </w:rPr>
        <w:tab/>
        <w:t>Male Female ABEL: detailed values of ABEL divided by cell type (glia and neuron) and the sex of the animal (male and female).</w:t>
      </w:r>
    </w:p>
    <w:p w14:paraId="7267CC2E" w14:textId="701C3ADE" w:rsidR="00911EE6" w:rsidRPr="00D8117A" w:rsidRDefault="00911EE6" w:rsidP="001B1651">
      <w:pPr>
        <w:spacing w:after="0" w:line="480" w:lineRule="auto"/>
        <w:ind w:firstLine="720"/>
        <w:rPr>
          <w:rFonts w:ascii="Times New Roman" w:hAnsi="Times New Roman" w:cs="Times New Roman"/>
          <w:bCs/>
        </w:rPr>
      </w:pPr>
      <w:r w:rsidRPr="00D8117A">
        <w:rPr>
          <w:rFonts w:ascii="Times New Roman" w:hAnsi="Times New Roman" w:cs="Times New Roman"/>
          <w:bCs/>
        </w:rPr>
        <w:t xml:space="preserve">Sub-Type Classification: detailed values </w:t>
      </w:r>
      <w:r w:rsidR="00987E60" w:rsidRPr="00D8117A">
        <w:rPr>
          <w:rFonts w:ascii="Times New Roman" w:hAnsi="Times New Roman" w:cs="Times New Roman"/>
          <w:bCs/>
        </w:rPr>
        <w:t xml:space="preserve">of ABEL divided by cell sub-type (microglia, astrocytes, oligodendrocytes, principal cells, interneurons, and sensory neurons), their distribution plots, and confusion matrix from 6-class SVM classification with sensitivity and specificity values. </w:t>
      </w:r>
    </w:p>
    <w:sectPr w:rsidR="00911EE6" w:rsidRPr="00D8117A" w:rsidSect="0060031C"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3FC225" w14:textId="77777777" w:rsidR="008636EA" w:rsidRDefault="008636EA">
      <w:pPr>
        <w:spacing w:after="0" w:line="240" w:lineRule="auto"/>
      </w:pPr>
      <w:r>
        <w:separator/>
      </w:r>
    </w:p>
  </w:endnote>
  <w:endnote w:type="continuationSeparator" w:id="0">
    <w:p w14:paraId="1607DF17" w14:textId="77777777" w:rsidR="008636EA" w:rsidRDefault="00863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MS Gothic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53480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74804D" w14:textId="13C10ACA" w:rsidR="00AD5E13" w:rsidRDefault="00AD5E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04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6AEE61" w14:textId="77777777" w:rsidR="00AD5E13" w:rsidRDefault="00AD5E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CADA56" w14:textId="77777777" w:rsidR="008636EA" w:rsidRDefault="008636EA">
      <w:pPr>
        <w:spacing w:after="0" w:line="240" w:lineRule="auto"/>
      </w:pPr>
      <w:r>
        <w:separator/>
      </w:r>
    </w:p>
  </w:footnote>
  <w:footnote w:type="continuationSeparator" w:id="0">
    <w:p w14:paraId="69495546" w14:textId="77777777" w:rsidR="008636EA" w:rsidRDefault="00863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D80801"/>
    <w:multiLevelType w:val="hybridMultilevel"/>
    <w:tmpl w:val="8D36D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E32FC"/>
    <w:multiLevelType w:val="hybridMultilevel"/>
    <w:tmpl w:val="1284B1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66367"/>
    <w:multiLevelType w:val="hybridMultilevel"/>
    <w:tmpl w:val="85987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C2533"/>
    <w:multiLevelType w:val="hybridMultilevel"/>
    <w:tmpl w:val="AE800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0B0696"/>
    <w:multiLevelType w:val="hybridMultilevel"/>
    <w:tmpl w:val="4E882F72"/>
    <w:lvl w:ilvl="0" w:tplc="DAAC783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D70413"/>
    <w:multiLevelType w:val="hybridMultilevel"/>
    <w:tmpl w:val="059481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3E54ED"/>
    <w:multiLevelType w:val="hybridMultilevel"/>
    <w:tmpl w:val="38324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7D468E"/>
    <w:multiLevelType w:val="hybridMultilevel"/>
    <w:tmpl w:val="E2FE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A215E2"/>
    <w:multiLevelType w:val="hybridMultilevel"/>
    <w:tmpl w:val="73563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7F36B1"/>
    <w:multiLevelType w:val="hybridMultilevel"/>
    <w:tmpl w:val="E2E4CF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AC6D2A"/>
    <w:multiLevelType w:val="hybridMultilevel"/>
    <w:tmpl w:val="886C3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D32B8C"/>
    <w:multiLevelType w:val="hybridMultilevel"/>
    <w:tmpl w:val="B88674E4"/>
    <w:lvl w:ilvl="0" w:tplc="519AE2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13672EE"/>
    <w:multiLevelType w:val="hybridMultilevel"/>
    <w:tmpl w:val="AF0E5B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D9469B"/>
    <w:multiLevelType w:val="hybridMultilevel"/>
    <w:tmpl w:val="FC480A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2"/>
  </w:num>
  <w:num w:numId="4">
    <w:abstractNumId w:val="3"/>
  </w:num>
  <w:num w:numId="5">
    <w:abstractNumId w:val="13"/>
  </w:num>
  <w:num w:numId="6">
    <w:abstractNumId w:val="2"/>
  </w:num>
  <w:num w:numId="7">
    <w:abstractNumId w:val="9"/>
  </w:num>
  <w:num w:numId="8">
    <w:abstractNumId w:val="7"/>
  </w:num>
  <w:num w:numId="9">
    <w:abstractNumId w:val="10"/>
  </w:num>
  <w:num w:numId="10">
    <w:abstractNumId w:val="6"/>
  </w:num>
  <w:num w:numId="11">
    <w:abstractNumId w:val="1"/>
  </w:num>
  <w:num w:numId="12">
    <w:abstractNumId w:val="8"/>
  </w:num>
  <w:num w:numId="13">
    <w:abstractNumId w:val="11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B68"/>
    <w:rsid w:val="00000B05"/>
    <w:rsid w:val="0000121E"/>
    <w:rsid w:val="00001DF0"/>
    <w:rsid w:val="00002BA2"/>
    <w:rsid w:val="000049E5"/>
    <w:rsid w:val="00006369"/>
    <w:rsid w:val="000074C0"/>
    <w:rsid w:val="000110EB"/>
    <w:rsid w:val="00012D5C"/>
    <w:rsid w:val="0002022C"/>
    <w:rsid w:val="00025F54"/>
    <w:rsid w:val="00026C7C"/>
    <w:rsid w:val="00027234"/>
    <w:rsid w:val="00027E56"/>
    <w:rsid w:val="00043FC5"/>
    <w:rsid w:val="000462CE"/>
    <w:rsid w:val="0005456E"/>
    <w:rsid w:val="0005521A"/>
    <w:rsid w:val="000572A0"/>
    <w:rsid w:val="00057F00"/>
    <w:rsid w:val="00060CD4"/>
    <w:rsid w:val="00072675"/>
    <w:rsid w:val="0007279F"/>
    <w:rsid w:val="000744E5"/>
    <w:rsid w:val="000748CA"/>
    <w:rsid w:val="0008051C"/>
    <w:rsid w:val="00081083"/>
    <w:rsid w:val="00081643"/>
    <w:rsid w:val="00082180"/>
    <w:rsid w:val="000871C3"/>
    <w:rsid w:val="00090F50"/>
    <w:rsid w:val="00094358"/>
    <w:rsid w:val="000A0248"/>
    <w:rsid w:val="000A3520"/>
    <w:rsid w:val="000A515A"/>
    <w:rsid w:val="000A524C"/>
    <w:rsid w:val="000B289C"/>
    <w:rsid w:val="000D0C31"/>
    <w:rsid w:val="000D3613"/>
    <w:rsid w:val="000F4AD2"/>
    <w:rsid w:val="000F559B"/>
    <w:rsid w:val="000F5F72"/>
    <w:rsid w:val="000F7FE7"/>
    <w:rsid w:val="0011794E"/>
    <w:rsid w:val="00134666"/>
    <w:rsid w:val="00137AAC"/>
    <w:rsid w:val="0014232E"/>
    <w:rsid w:val="00146A18"/>
    <w:rsid w:val="00150A42"/>
    <w:rsid w:val="00157445"/>
    <w:rsid w:val="00160288"/>
    <w:rsid w:val="00161744"/>
    <w:rsid w:val="001619E3"/>
    <w:rsid w:val="0016226C"/>
    <w:rsid w:val="00162778"/>
    <w:rsid w:val="0016557F"/>
    <w:rsid w:val="00167B4E"/>
    <w:rsid w:val="001718C7"/>
    <w:rsid w:val="00171A0A"/>
    <w:rsid w:val="00186041"/>
    <w:rsid w:val="001919A3"/>
    <w:rsid w:val="00191DD7"/>
    <w:rsid w:val="00197A6C"/>
    <w:rsid w:val="001A16BD"/>
    <w:rsid w:val="001B1651"/>
    <w:rsid w:val="001B1A5B"/>
    <w:rsid w:val="001B6FE6"/>
    <w:rsid w:val="001C5C95"/>
    <w:rsid w:val="001C7183"/>
    <w:rsid w:val="001D0C09"/>
    <w:rsid w:val="001E1F9E"/>
    <w:rsid w:val="001E23FE"/>
    <w:rsid w:val="001E2A97"/>
    <w:rsid w:val="001E749A"/>
    <w:rsid w:val="001F6B49"/>
    <w:rsid w:val="00203240"/>
    <w:rsid w:val="0020524F"/>
    <w:rsid w:val="00205F0E"/>
    <w:rsid w:val="00207404"/>
    <w:rsid w:val="00217B0E"/>
    <w:rsid w:val="0022104B"/>
    <w:rsid w:val="00222433"/>
    <w:rsid w:val="0022428E"/>
    <w:rsid w:val="002242C1"/>
    <w:rsid w:val="002268BD"/>
    <w:rsid w:val="00226D8B"/>
    <w:rsid w:val="00232FAE"/>
    <w:rsid w:val="00232FCE"/>
    <w:rsid w:val="002351A5"/>
    <w:rsid w:val="002379EA"/>
    <w:rsid w:val="00240367"/>
    <w:rsid w:val="00251528"/>
    <w:rsid w:val="002526A4"/>
    <w:rsid w:val="0025612A"/>
    <w:rsid w:val="00256713"/>
    <w:rsid w:val="0025765C"/>
    <w:rsid w:val="0026396E"/>
    <w:rsid w:val="0026552C"/>
    <w:rsid w:val="00274441"/>
    <w:rsid w:val="0028477C"/>
    <w:rsid w:val="00292223"/>
    <w:rsid w:val="002926BF"/>
    <w:rsid w:val="00294DAE"/>
    <w:rsid w:val="00295809"/>
    <w:rsid w:val="002A1D3A"/>
    <w:rsid w:val="002A361B"/>
    <w:rsid w:val="002A4E87"/>
    <w:rsid w:val="002B1720"/>
    <w:rsid w:val="002B485D"/>
    <w:rsid w:val="002D00C1"/>
    <w:rsid w:val="002D4FE9"/>
    <w:rsid w:val="002E3E7E"/>
    <w:rsid w:val="002E437E"/>
    <w:rsid w:val="002E4A0B"/>
    <w:rsid w:val="002F0B44"/>
    <w:rsid w:val="002F2F8A"/>
    <w:rsid w:val="002F57BC"/>
    <w:rsid w:val="00302201"/>
    <w:rsid w:val="00307B7C"/>
    <w:rsid w:val="003103C0"/>
    <w:rsid w:val="003155E3"/>
    <w:rsid w:val="00315AA8"/>
    <w:rsid w:val="003218E1"/>
    <w:rsid w:val="0032333B"/>
    <w:rsid w:val="00324701"/>
    <w:rsid w:val="003257BB"/>
    <w:rsid w:val="003313A6"/>
    <w:rsid w:val="00331D87"/>
    <w:rsid w:val="00331F7F"/>
    <w:rsid w:val="0033407F"/>
    <w:rsid w:val="00335C5B"/>
    <w:rsid w:val="00341330"/>
    <w:rsid w:val="00343EE5"/>
    <w:rsid w:val="0034679E"/>
    <w:rsid w:val="00346D05"/>
    <w:rsid w:val="003556A8"/>
    <w:rsid w:val="003606B9"/>
    <w:rsid w:val="0036757D"/>
    <w:rsid w:val="003732E7"/>
    <w:rsid w:val="00374155"/>
    <w:rsid w:val="00376E16"/>
    <w:rsid w:val="00377A53"/>
    <w:rsid w:val="00381B9C"/>
    <w:rsid w:val="00384971"/>
    <w:rsid w:val="00385357"/>
    <w:rsid w:val="003910A1"/>
    <w:rsid w:val="0039450C"/>
    <w:rsid w:val="003A14D9"/>
    <w:rsid w:val="003A269F"/>
    <w:rsid w:val="003A5A9F"/>
    <w:rsid w:val="003A69CC"/>
    <w:rsid w:val="003B05A1"/>
    <w:rsid w:val="003B7279"/>
    <w:rsid w:val="003C049A"/>
    <w:rsid w:val="003C16C5"/>
    <w:rsid w:val="003C2624"/>
    <w:rsid w:val="003C5912"/>
    <w:rsid w:val="003C5A8E"/>
    <w:rsid w:val="003D039E"/>
    <w:rsid w:val="003D642D"/>
    <w:rsid w:val="003E2070"/>
    <w:rsid w:val="003E2C6B"/>
    <w:rsid w:val="003F306C"/>
    <w:rsid w:val="003F61D3"/>
    <w:rsid w:val="0040390C"/>
    <w:rsid w:val="00404196"/>
    <w:rsid w:val="00411EEE"/>
    <w:rsid w:val="00413CB9"/>
    <w:rsid w:val="00414BC3"/>
    <w:rsid w:val="00417F74"/>
    <w:rsid w:val="00422624"/>
    <w:rsid w:val="0042563B"/>
    <w:rsid w:val="004270AF"/>
    <w:rsid w:val="00434FE9"/>
    <w:rsid w:val="0043553E"/>
    <w:rsid w:val="00441CC7"/>
    <w:rsid w:val="00443981"/>
    <w:rsid w:val="00452CE9"/>
    <w:rsid w:val="0045370C"/>
    <w:rsid w:val="00456128"/>
    <w:rsid w:val="00461E47"/>
    <w:rsid w:val="004701AC"/>
    <w:rsid w:val="00470565"/>
    <w:rsid w:val="00473B00"/>
    <w:rsid w:val="00474A41"/>
    <w:rsid w:val="004757E8"/>
    <w:rsid w:val="004763CC"/>
    <w:rsid w:val="0048033D"/>
    <w:rsid w:val="00481A8D"/>
    <w:rsid w:val="00487006"/>
    <w:rsid w:val="004918C9"/>
    <w:rsid w:val="00492050"/>
    <w:rsid w:val="00493AE3"/>
    <w:rsid w:val="00496F57"/>
    <w:rsid w:val="004A3192"/>
    <w:rsid w:val="004A4F6B"/>
    <w:rsid w:val="004B5632"/>
    <w:rsid w:val="004C1137"/>
    <w:rsid w:val="004C188A"/>
    <w:rsid w:val="004D0247"/>
    <w:rsid w:val="004D414C"/>
    <w:rsid w:val="004D4E67"/>
    <w:rsid w:val="004D7D1B"/>
    <w:rsid w:val="004E297A"/>
    <w:rsid w:val="004E45F7"/>
    <w:rsid w:val="004F1498"/>
    <w:rsid w:val="005000C3"/>
    <w:rsid w:val="0050423F"/>
    <w:rsid w:val="00514709"/>
    <w:rsid w:val="0052343F"/>
    <w:rsid w:val="00524097"/>
    <w:rsid w:val="00527B62"/>
    <w:rsid w:val="00531F22"/>
    <w:rsid w:val="005329CA"/>
    <w:rsid w:val="00532C7F"/>
    <w:rsid w:val="005334DC"/>
    <w:rsid w:val="005400B7"/>
    <w:rsid w:val="0054124E"/>
    <w:rsid w:val="00543241"/>
    <w:rsid w:val="005432F8"/>
    <w:rsid w:val="00544B07"/>
    <w:rsid w:val="005468D4"/>
    <w:rsid w:val="005524FB"/>
    <w:rsid w:val="005534EB"/>
    <w:rsid w:val="00554AC1"/>
    <w:rsid w:val="00557626"/>
    <w:rsid w:val="00561FE3"/>
    <w:rsid w:val="00565479"/>
    <w:rsid w:val="0057215F"/>
    <w:rsid w:val="00577A4A"/>
    <w:rsid w:val="00593435"/>
    <w:rsid w:val="0059755F"/>
    <w:rsid w:val="005A5405"/>
    <w:rsid w:val="005A795D"/>
    <w:rsid w:val="005B024B"/>
    <w:rsid w:val="005B25C9"/>
    <w:rsid w:val="005B3F55"/>
    <w:rsid w:val="005B516A"/>
    <w:rsid w:val="005C387A"/>
    <w:rsid w:val="005C4E08"/>
    <w:rsid w:val="005C618A"/>
    <w:rsid w:val="005C75F2"/>
    <w:rsid w:val="005D0227"/>
    <w:rsid w:val="005D3F6E"/>
    <w:rsid w:val="005E1292"/>
    <w:rsid w:val="005E71B3"/>
    <w:rsid w:val="005F191D"/>
    <w:rsid w:val="005F5511"/>
    <w:rsid w:val="0060031C"/>
    <w:rsid w:val="00600C3D"/>
    <w:rsid w:val="00601CAB"/>
    <w:rsid w:val="006025A9"/>
    <w:rsid w:val="0060725C"/>
    <w:rsid w:val="00611171"/>
    <w:rsid w:val="00614BF0"/>
    <w:rsid w:val="00620DA4"/>
    <w:rsid w:val="006254BB"/>
    <w:rsid w:val="00631CF6"/>
    <w:rsid w:val="00631ED1"/>
    <w:rsid w:val="0063204B"/>
    <w:rsid w:val="00634CA4"/>
    <w:rsid w:val="00635FD5"/>
    <w:rsid w:val="00643B9A"/>
    <w:rsid w:val="006510C0"/>
    <w:rsid w:val="0065363E"/>
    <w:rsid w:val="00656BEC"/>
    <w:rsid w:val="00671023"/>
    <w:rsid w:val="0067185C"/>
    <w:rsid w:val="00680F6F"/>
    <w:rsid w:val="00682F54"/>
    <w:rsid w:val="006853F6"/>
    <w:rsid w:val="006863C3"/>
    <w:rsid w:val="00693336"/>
    <w:rsid w:val="0069384F"/>
    <w:rsid w:val="00696A09"/>
    <w:rsid w:val="006C0A8C"/>
    <w:rsid w:val="006C25E5"/>
    <w:rsid w:val="006C4A8A"/>
    <w:rsid w:val="006C56B8"/>
    <w:rsid w:val="006C7185"/>
    <w:rsid w:val="006C7B08"/>
    <w:rsid w:val="006D7398"/>
    <w:rsid w:val="006D73A1"/>
    <w:rsid w:val="006E3802"/>
    <w:rsid w:val="006F04EE"/>
    <w:rsid w:val="006F0DCC"/>
    <w:rsid w:val="006F4A7C"/>
    <w:rsid w:val="006F72A9"/>
    <w:rsid w:val="00700286"/>
    <w:rsid w:val="007041D0"/>
    <w:rsid w:val="00713BC9"/>
    <w:rsid w:val="00715520"/>
    <w:rsid w:val="0072783A"/>
    <w:rsid w:val="00731CBB"/>
    <w:rsid w:val="007320CE"/>
    <w:rsid w:val="00733833"/>
    <w:rsid w:val="0073527D"/>
    <w:rsid w:val="007477CE"/>
    <w:rsid w:val="00756201"/>
    <w:rsid w:val="00757EA1"/>
    <w:rsid w:val="00765D5C"/>
    <w:rsid w:val="007803FD"/>
    <w:rsid w:val="007835F5"/>
    <w:rsid w:val="007841FC"/>
    <w:rsid w:val="007848A7"/>
    <w:rsid w:val="00786B40"/>
    <w:rsid w:val="00787687"/>
    <w:rsid w:val="007915CA"/>
    <w:rsid w:val="00791AF8"/>
    <w:rsid w:val="00792DBF"/>
    <w:rsid w:val="00797AFC"/>
    <w:rsid w:val="007A1475"/>
    <w:rsid w:val="007A61E6"/>
    <w:rsid w:val="007A66CC"/>
    <w:rsid w:val="007A6C23"/>
    <w:rsid w:val="007A7924"/>
    <w:rsid w:val="007B01A3"/>
    <w:rsid w:val="007B1B51"/>
    <w:rsid w:val="007B3633"/>
    <w:rsid w:val="007B5E33"/>
    <w:rsid w:val="007C18A5"/>
    <w:rsid w:val="007C34F6"/>
    <w:rsid w:val="007C396E"/>
    <w:rsid w:val="007C4D29"/>
    <w:rsid w:val="007C57F6"/>
    <w:rsid w:val="007D06DD"/>
    <w:rsid w:val="007E1F66"/>
    <w:rsid w:val="007E4CA6"/>
    <w:rsid w:val="007E6645"/>
    <w:rsid w:val="007E6E61"/>
    <w:rsid w:val="007F38E2"/>
    <w:rsid w:val="007F476E"/>
    <w:rsid w:val="007F4DE1"/>
    <w:rsid w:val="007F62D8"/>
    <w:rsid w:val="007F789D"/>
    <w:rsid w:val="0081196A"/>
    <w:rsid w:val="00812B67"/>
    <w:rsid w:val="00817B74"/>
    <w:rsid w:val="00821ABD"/>
    <w:rsid w:val="00822AA6"/>
    <w:rsid w:val="008266FC"/>
    <w:rsid w:val="00826C19"/>
    <w:rsid w:val="008352B4"/>
    <w:rsid w:val="00840531"/>
    <w:rsid w:val="00845CDF"/>
    <w:rsid w:val="00846F0A"/>
    <w:rsid w:val="008518F4"/>
    <w:rsid w:val="008636EA"/>
    <w:rsid w:val="008657E8"/>
    <w:rsid w:val="008716DD"/>
    <w:rsid w:val="008727F6"/>
    <w:rsid w:val="00884DAF"/>
    <w:rsid w:val="008852A7"/>
    <w:rsid w:val="00887D6D"/>
    <w:rsid w:val="0089057D"/>
    <w:rsid w:val="0089712C"/>
    <w:rsid w:val="008A65DC"/>
    <w:rsid w:val="008A7C87"/>
    <w:rsid w:val="008B048C"/>
    <w:rsid w:val="008B2D03"/>
    <w:rsid w:val="008B3235"/>
    <w:rsid w:val="008B38B5"/>
    <w:rsid w:val="008B63FF"/>
    <w:rsid w:val="008C251C"/>
    <w:rsid w:val="008C2613"/>
    <w:rsid w:val="008C76FC"/>
    <w:rsid w:val="008C796F"/>
    <w:rsid w:val="008D22A5"/>
    <w:rsid w:val="008D338B"/>
    <w:rsid w:val="008D7186"/>
    <w:rsid w:val="008E42D2"/>
    <w:rsid w:val="008F5E67"/>
    <w:rsid w:val="008F7B1D"/>
    <w:rsid w:val="009015B1"/>
    <w:rsid w:val="00902040"/>
    <w:rsid w:val="00911369"/>
    <w:rsid w:val="00911EE6"/>
    <w:rsid w:val="009123A7"/>
    <w:rsid w:val="00912B65"/>
    <w:rsid w:val="009148A4"/>
    <w:rsid w:val="009210AF"/>
    <w:rsid w:val="0093591E"/>
    <w:rsid w:val="00935DC9"/>
    <w:rsid w:val="00945830"/>
    <w:rsid w:val="00947FCD"/>
    <w:rsid w:val="0095613B"/>
    <w:rsid w:val="0095729B"/>
    <w:rsid w:val="00962780"/>
    <w:rsid w:val="009657AD"/>
    <w:rsid w:val="0096629C"/>
    <w:rsid w:val="00966335"/>
    <w:rsid w:val="00985236"/>
    <w:rsid w:val="009870E8"/>
    <w:rsid w:val="009876C9"/>
    <w:rsid w:val="00987E60"/>
    <w:rsid w:val="009A06CF"/>
    <w:rsid w:val="009A11D1"/>
    <w:rsid w:val="009A46B1"/>
    <w:rsid w:val="009B5278"/>
    <w:rsid w:val="009C4077"/>
    <w:rsid w:val="009D11AE"/>
    <w:rsid w:val="009D1C66"/>
    <w:rsid w:val="009D29A4"/>
    <w:rsid w:val="009E1D0C"/>
    <w:rsid w:val="009F28EB"/>
    <w:rsid w:val="00A030D0"/>
    <w:rsid w:val="00A04F2B"/>
    <w:rsid w:val="00A06596"/>
    <w:rsid w:val="00A20990"/>
    <w:rsid w:val="00A20B57"/>
    <w:rsid w:val="00A21741"/>
    <w:rsid w:val="00A219F2"/>
    <w:rsid w:val="00A22CE8"/>
    <w:rsid w:val="00A4043D"/>
    <w:rsid w:val="00A40BA7"/>
    <w:rsid w:val="00A4222B"/>
    <w:rsid w:val="00A45AC0"/>
    <w:rsid w:val="00A476D0"/>
    <w:rsid w:val="00A47FB9"/>
    <w:rsid w:val="00A5266F"/>
    <w:rsid w:val="00A53ACF"/>
    <w:rsid w:val="00A71131"/>
    <w:rsid w:val="00A71642"/>
    <w:rsid w:val="00A72369"/>
    <w:rsid w:val="00A8050E"/>
    <w:rsid w:val="00A824F7"/>
    <w:rsid w:val="00A85D97"/>
    <w:rsid w:val="00A86E41"/>
    <w:rsid w:val="00A9137F"/>
    <w:rsid w:val="00A97CAE"/>
    <w:rsid w:val="00AA422E"/>
    <w:rsid w:val="00AA64A6"/>
    <w:rsid w:val="00AC566D"/>
    <w:rsid w:val="00AC770A"/>
    <w:rsid w:val="00AD46AA"/>
    <w:rsid w:val="00AD53B4"/>
    <w:rsid w:val="00AD5E13"/>
    <w:rsid w:val="00AE5453"/>
    <w:rsid w:val="00AF2498"/>
    <w:rsid w:val="00AF4E90"/>
    <w:rsid w:val="00AF5BA8"/>
    <w:rsid w:val="00AF798C"/>
    <w:rsid w:val="00B00740"/>
    <w:rsid w:val="00B01548"/>
    <w:rsid w:val="00B01DD0"/>
    <w:rsid w:val="00B05994"/>
    <w:rsid w:val="00B13F67"/>
    <w:rsid w:val="00B146DC"/>
    <w:rsid w:val="00B2555B"/>
    <w:rsid w:val="00B2686F"/>
    <w:rsid w:val="00B31F29"/>
    <w:rsid w:val="00B3394E"/>
    <w:rsid w:val="00B34B0B"/>
    <w:rsid w:val="00B36A10"/>
    <w:rsid w:val="00B37380"/>
    <w:rsid w:val="00B41688"/>
    <w:rsid w:val="00B46844"/>
    <w:rsid w:val="00B535E8"/>
    <w:rsid w:val="00B53F09"/>
    <w:rsid w:val="00B56904"/>
    <w:rsid w:val="00B6522B"/>
    <w:rsid w:val="00B70B81"/>
    <w:rsid w:val="00B71F77"/>
    <w:rsid w:val="00B72253"/>
    <w:rsid w:val="00B7315C"/>
    <w:rsid w:val="00B73504"/>
    <w:rsid w:val="00B75735"/>
    <w:rsid w:val="00B80CD4"/>
    <w:rsid w:val="00B90E00"/>
    <w:rsid w:val="00B93D25"/>
    <w:rsid w:val="00BA2CE1"/>
    <w:rsid w:val="00BA4BF1"/>
    <w:rsid w:val="00BA54E4"/>
    <w:rsid w:val="00BB5142"/>
    <w:rsid w:val="00BB5CA0"/>
    <w:rsid w:val="00BB6059"/>
    <w:rsid w:val="00BB7688"/>
    <w:rsid w:val="00BC040F"/>
    <w:rsid w:val="00BC59F0"/>
    <w:rsid w:val="00BC69FD"/>
    <w:rsid w:val="00BD226E"/>
    <w:rsid w:val="00BE01C7"/>
    <w:rsid w:val="00BE101D"/>
    <w:rsid w:val="00BE1DC4"/>
    <w:rsid w:val="00BE4409"/>
    <w:rsid w:val="00BF6F0E"/>
    <w:rsid w:val="00C019C7"/>
    <w:rsid w:val="00C026E3"/>
    <w:rsid w:val="00C0545A"/>
    <w:rsid w:val="00C05838"/>
    <w:rsid w:val="00C07C94"/>
    <w:rsid w:val="00C13C3A"/>
    <w:rsid w:val="00C14894"/>
    <w:rsid w:val="00C21B89"/>
    <w:rsid w:val="00C21FD4"/>
    <w:rsid w:val="00C24C30"/>
    <w:rsid w:val="00C267F0"/>
    <w:rsid w:val="00C274FE"/>
    <w:rsid w:val="00C3201A"/>
    <w:rsid w:val="00C3765C"/>
    <w:rsid w:val="00C40B41"/>
    <w:rsid w:val="00C41CC2"/>
    <w:rsid w:val="00C42CAF"/>
    <w:rsid w:val="00C46A2C"/>
    <w:rsid w:val="00C54603"/>
    <w:rsid w:val="00C60418"/>
    <w:rsid w:val="00C6756A"/>
    <w:rsid w:val="00C806BE"/>
    <w:rsid w:val="00C82055"/>
    <w:rsid w:val="00C845FB"/>
    <w:rsid w:val="00C8540A"/>
    <w:rsid w:val="00C87E00"/>
    <w:rsid w:val="00C90A9C"/>
    <w:rsid w:val="00C91B1A"/>
    <w:rsid w:val="00C92001"/>
    <w:rsid w:val="00C92EFD"/>
    <w:rsid w:val="00CA0BE1"/>
    <w:rsid w:val="00CB1045"/>
    <w:rsid w:val="00CB20DE"/>
    <w:rsid w:val="00CB3EEF"/>
    <w:rsid w:val="00CB3FDD"/>
    <w:rsid w:val="00CB523B"/>
    <w:rsid w:val="00CB7CD2"/>
    <w:rsid w:val="00CC6926"/>
    <w:rsid w:val="00CD51AF"/>
    <w:rsid w:val="00CE0CF1"/>
    <w:rsid w:val="00CE387E"/>
    <w:rsid w:val="00CE3EAE"/>
    <w:rsid w:val="00CE4F11"/>
    <w:rsid w:val="00CF0EEF"/>
    <w:rsid w:val="00CF1116"/>
    <w:rsid w:val="00CF5289"/>
    <w:rsid w:val="00CF5821"/>
    <w:rsid w:val="00CF60CA"/>
    <w:rsid w:val="00CF656E"/>
    <w:rsid w:val="00D00203"/>
    <w:rsid w:val="00D20708"/>
    <w:rsid w:val="00D2440E"/>
    <w:rsid w:val="00D24C39"/>
    <w:rsid w:val="00D3616F"/>
    <w:rsid w:val="00D3661B"/>
    <w:rsid w:val="00D40545"/>
    <w:rsid w:val="00D469D9"/>
    <w:rsid w:val="00D50FE5"/>
    <w:rsid w:val="00D53ED8"/>
    <w:rsid w:val="00D55219"/>
    <w:rsid w:val="00D554BA"/>
    <w:rsid w:val="00D6158A"/>
    <w:rsid w:val="00D62E70"/>
    <w:rsid w:val="00D6322B"/>
    <w:rsid w:val="00D649EB"/>
    <w:rsid w:val="00D66EB1"/>
    <w:rsid w:val="00D673E2"/>
    <w:rsid w:val="00D73C04"/>
    <w:rsid w:val="00D754C4"/>
    <w:rsid w:val="00D75877"/>
    <w:rsid w:val="00D771D2"/>
    <w:rsid w:val="00D7751B"/>
    <w:rsid w:val="00D8117A"/>
    <w:rsid w:val="00D853D8"/>
    <w:rsid w:val="00D86FF0"/>
    <w:rsid w:val="00D958BA"/>
    <w:rsid w:val="00DB192C"/>
    <w:rsid w:val="00DB4237"/>
    <w:rsid w:val="00DB7172"/>
    <w:rsid w:val="00DB7E6A"/>
    <w:rsid w:val="00DC02D4"/>
    <w:rsid w:val="00DC4184"/>
    <w:rsid w:val="00DC4677"/>
    <w:rsid w:val="00DC5790"/>
    <w:rsid w:val="00DC636D"/>
    <w:rsid w:val="00DD3DE2"/>
    <w:rsid w:val="00DE0F9D"/>
    <w:rsid w:val="00DE22AA"/>
    <w:rsid w:val="00DE2E85"/>
    <w:rsid w:val="00DE756C"/>
    <w:rsid w:val="00DF2C25"/>
    <w:rsid w:val="00DF55C1"/>
    <w:rsid w:val="00DF7607"/>
    <w:rsid w:val="00E0223F"/>
    <w:rsid w:val="00E02EE4"/>
    <w:rsid w:val="00E03074"/>
    <w:rsid w:val="00E03F3E"/>
    <w:rsid w:val="00E054B6"/>
    <w:rsid w:val="00E05BB7"/>
    <w:rsid w:val="00E07530"/>
    <w:rsid w:val="00E1567E"/>
    <w:rsid w:val="00E230A7"/>
    <w:rsid w:val="00E30EF8"/>
    <w:rsid w:val="00E31B6B"/>
    <w:rsid w:val="00E327FF"/>
    <w:rsid w:val="00E355DB"/>
    <w:rsid w:val="00E41FAC"/>
    <w:rsid w:val="00E52F7B"/>
    <w:rsid w:val="00E664C6"/>
    <w:rsid w:val="00E7041F"/>
    <w:rsid w:val="00E72B79"/>
    <w:rsid w:val="00E72E7A"/>
    <w:rsid w:val="00E74F56"/>
    <w:rsid w:val="00E7715D"/>
    <w:rsid w:val="00E77843"/>
    <w:rsid w:val="00E83E26"/>
    <w:rsid w:val="00E8492A"/>
    <w:rsid w:val="00E900B2"/>
    <w:rsid w:val="00E90414"/>
    <w:rsid w:val="00E919C6"/>
    <w:rsid w:val="00E92679"/>
    <w:rsid w:val="00E93CDA"/>
    <w:rsid w:val="00EA5730"/>
    <w:rsid w:val="00EA71E3"/>
    <w:rsid w:val="00EB1595"/>
    <w:rsid w:val="00EB2F7B"/>
    <w:rsid w:val="00EB3A89"/>
    <w:rsid w:val="00EB4EC0"/>
    <w:rsid w:val="00EC399E"/>
    <w:rsid w:val="00EC708D"/>
    <w:rsid w:val="00ED25F3"/>
    <w:rsid w:val="00EE349A"/>
    <w:rsid w:val="00EE5BA4"/>
    <w:rsid w:val="00EE753F"/>
    <w:rsid w:val="00EF01DB"/>
    <w:rsid w:val="00F016A6"/>
    <w:rsid w:val="00F02EDB"/>
    <w:rsid w:val="00F043A0"/>
    <w:rsid w:val="00F04EA8"/>
    <w:rsid w:val="00F075E9"/>
    <w:rsid w:val="00F079B1"/>
    <w:rsid w:val="00F111CB"/>
    <w:rsid w:val="00F137DD"/>
    <w:rsid w:val="00F142A5"/>
    <w:rsid w:val="00F165E7"/>
    <w:rsid w:val="00F17FE6"/>
    <w:rsid w:val="00F25378"/>
    <w:rsid w:val="00F26721"/>
    <w:rsid w:val="00F27658"/>
    <w:rsid w:val="00F30528"/>
    <w:rsid w:val="00F316B4"/>
    <w:rsid w:val="00F33DB4"/>
    <w:rsid w:val="00F47F19"/>
    <w:rsid w:val="00F518CD"/>
    <w:rsid w:val="00F531D7"/>
    <w:rsid w:val="00F53CD9"/>
    <w:rsid w:val="00F566A7"/>
    <w:rsid w:val="00F570D9"/>
    <w:rsid w:val="00F609B0"/>
    <w:rsid w:val="00F659A8"/>
    <w:rsid w:val="00F66C2E"/>
    <w:rsid w:val="00F70A3D"/>
    <w:rsid w:val="00F71214"/>
    <w:rsid w:val="00F71D59"/>
    <w:rsid w:val="00F71DF1"/>
    <w:rsid w:val="00F76818"/>
    <w:rsid w:val="00F768F6"/>
    <w:rsid w:val="00F82634"/>
    <w:rsid w:val="00F8640B"/>
    <w:rsid w:val="00F93ABB"/>
    <w:rsid w:val="00FA132B"/>
    <w:rsid w:val="00FA3F25"/>
    <w:rsid w:val="00FA42E1"/>
    <w:rsid w:val="00FA7E19"/>
    <w:rsid w:val="00FB2B68"/>
    <w:rsid w:val="00FB3C3E"/>
    <w:rsid w:val="00FB64AF"/>
    <w:rsid w:val="00FB7638"/>
    <w:rsid w:val="00FC035A"/>
    <w:rsid w:val="00FC1652"/>
    <w:rsid w:val="00FC5DA2"/>
    <w:rsid w:val="00FC5DE2"/>
    <w:rsid w:val="00FC6E18"/>
    <w:rsid w:val="00FD00C7"/>
    <w:rsid w:val="00FD3752"/>
    <w:rsid w:val="00FE7AFE"/>
    <w:rsid w:val="00FF366C"/>
    <w:rsid w:val="00FF456E"/>
    <w:rsid w:val="00FF5833"/>
    <w:rsid w:val="00FF5F7C"/>
    <w:rsid w:val="00FF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6B78F"/>
  <w15:chartTrackingRefBased/>
  <w15:docId w15:val="{CA8CAB5F-2561-42A1-AAE4-E99527D13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4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B6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B2B68"/>
  </w:style>
  <w:style w:type="character" w:styleId="Hyperlink">
    <w:name w:val="Hyperlink"/>
    <w:basedOn w:val="DefaultParagraphFont"/>
    <w:uiPriority w:val="99"/>
    <w:unhideWhenUsed/>
    <w:rsid w:val="00FB2B6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2B6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B2B6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B2B6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2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B68"/>
  </w:style>
  <w:style w:type="paragraph" w:styleId="Footer">
    <w:name w:val="footer"/>
    <w:basedOn w:val="Normal"/>
    <w:link w:val="FooterChar"/>
    <w:uiPriority w:val="99"/>
    <w:unhideWhenUsed/>
    <w:rsid w:val="00FB2B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B68"/>
  </w:style>
  <w:style w:type="paragraph" w:styleId="Bibliography">
    <w:name w:val="Bibliography"/>
    <w:basedOn w:val="Normal"/>
    <w:next w:val="Normal"/>
    <w:uiPriority w:val="37"/>
    <w:unhideWhenUsed/>
    <w:rsid w:val="00FB2B68"/>
    <w:pPr>
      <w:spacing w:after="0" w:line="48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FB2B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2B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2B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2B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2B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2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B6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B2B68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B2B6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FB2B68"/>
    <w:rPr>
      <w:color w:val="808080"/>
    </w:rPr>
  </w:style>
  <w:style w:type="table" w:styleId="TableGrid">
    <w:name w:val="Table Grid"/>
    <w:basedOn w:val="TableNormal"/>
    <w:uiPriority w:val="39"/>
    <w:rsid w:val="00F04EA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64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88C66DD6878247934C3032C88502BD" ma:contentTypeVersion="11" ma:contentTypeDescription="Create a new document." ma:contentTypeScope="" ma:versionID="e689c240b391e4f315fbde33b2edf907">
  <xsd:schema xmlns:xsd="http://www.w3.org/2001/XMLSchema" xmlns:xs="http://www.w3.org/2001/XMLSchema" xmlns:p="http://schemas.microsoft.com/office/2006/metadata/properties" xmlns:ns3="e57f6c35-541a-4073-a2f6-49dc8be0127c" targetNamespace="http://schemas.microsoft.com/office/2006/metadata/properties" ma:root="true" ma:fieldsID="6ff4a34e651d4efc2e80689fe05d12bd" ns3:_="">
    <xsd:import namespace="e57f6c35-541a-4073-a2f6-49dc8be012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f6c35-541a-4073-a2f6-49dc8be0127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2C420C-EDD7-4AA1-A441-2CCFC220B0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7f6c35-541a-4073-a2f6-49dc8be012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60D2E5-CF8A-495C-82DF-4B371E5B8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99350F1-47BB-4A42-83DF-3B44D33679C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FE84112-42F5-4E2B-AFA5-55DFF4EFAF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A Akram</dc:creator>
  <cp:keywords/>
  <dc:description/>
  <cp:lastModifiedBy>Sakkaravarthy M.</cp:lastModifiedBy>
  <cp:revision>5</cp:revision>
  <dcterms:created xsi:type="dcterms:W3CDTF">2022-09-01T15:12:00Z</dcterms:created>
  <dcterms:modified xsi:type="dcterms:W3CDTF">2022-09-27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fYoJHqGd"/&gt;&lt;style id="http://www.zotero.org/styles/apa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9A88C66DD6878247934C3032C88502BD</vt:lpwstr>
  </property>
</Properties>
</file>